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5"/>
        <w:gridCol w:w="2867"/>
        <w:gridCol w:w="1744"/>
        <w:gridCol w:w="1529"/>
        <w:gridCol w:w="1588"/>
        <w:gridCol w:w="1357"/>
      </w:tblGrid>
      <w:tr w:rsidR="006C69B1" w14:paraId="35BD04BC" w14:textId="77777777" w:rsidTr="00572ECE">
        <w:tc>
          <w:tcPr>
            <w:tcW w:w="31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577268" w14:textId="1797BEE7" w:rsidR="006C69B1" w:rsidRPr="00294699" w:rsidRDefault="006C69B1">
            <w:pPr>
              <w:spacing w:line="240" w:lineRule="auto"/>
            </w:pPr>
            <w:r w:rsidRPr="00294699">
              <w:t>Type of health</w:t>
            </w:r>
            <w:r w:rsidR="00294699">
              <w:t xml:space="preserve"> </w:t>
            </w:r>
            <w:r w:rsidRPr="00294699">
              <w:t>care use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ACCF69F" w14:textId="4C4365C9" w:rsidR="006C69B1" w:rsidRPr="00294699" w:rsidRDefault="006C69B1">
            <w:pPr>
              <w:spacing w:line="240" w:lineRule="auto"/>
            </w:pPr>
            <w:r w:rsidRPr="00294699">
              <w:t>Setting</w:t>
            </w:r>
            <w:r w:rsidRPr="00294699">
              <w:t xml:space="preserve"> and </w:t>
            </w:r>
            <w:r w:rsidRPr="00294699">
              <w:t>sample size</w:t>
            </w:r>
            <w:r w:rsidRPr="00294699">
              <w:t>, location (</w:t>
            </w:r>
            <w:proofErr w:type="spellStart"/>
            <w:r w:rsidRPr="00294699">
              <w:t>n</w:t>
            </w:r>
            <w:r w:rsidRPr="00294699">
              <w:rPr>
                <w:vertAlign w:val="superscript"/>
              </w:rPr>
              <w:t>a</w:t>
            </w:r>
            <w:proofErr w:type="spellEnd"/>
            <w:r w:rsidRPr="00294699">
              <w:t>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1DE88A" w14:textId="77777777" w:rsidR="006C69B1" w:rsidRPr="00294699" w:rsidRDefault="006C69B1">
            <w:pPr>
              <w:spacing w:line="240" w:lineRule="auto"/>
            </w:pPr>
            <w:r w:rsidRPr="00294699">
              <w:t xml:space="preserve">Average number of visits per </w:t>
            </w:r>
            <w:proofErr w:type="spellStart"/>
            <w:r w:rsidRPr="00294699">
              <w:t>year</w:t>
            </w:r>
            <w:r w:rsidRPr="0029469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6EA124" w14:textId="77777777" w:rsidR="006C69B1" w:rsidRPr="00294699" w:rsidRDefault="006C69B1">
            <w:pPr>
              <w:spacing w:line="240" w:lineRule="auto"/>
            </w:pPr>
            <w:r w:rsidRPr="00294699">
              <w:t xml:space="preserve">Weighted </w:t>
            </w:r>
            <w:proofErr w:type="spellStart"/>
            <w:r w:rsidRPr="00294699">
              <w:t>average</w:t>
            </w:r>
            <w:r w:rsidRPr="00294699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28C5F5" w14:textId="77777777" w:rsidR="006C69B1" w:rsidRPr="00294699" w:rsidRDefault="006C69B1">
            <w:pPr>
              <w:spacing w:line="240" w:lineRule="auto"/>
            </w:pPr>
          </w:p>
          <w:p w14:paraId="743F26B6" w14:textId="77777777" w:rsidR="006C69B1" w:rsidRPr="00294699" w:rsidRDefault="006C69B1">
            <w:pPr>
              <w:spacing w:line="240" w:lineRule="auto"/>
            </w:pPr>
            <w:proofErr w:type="spellStart"/>
            <w:r w:rsidRPr="00294699">
              <w:t>Median</w:t>
            </w:r>
            <w:r w:rsidRPr="00294699">
              <w:rPr>
                <w:vertAlign w:val="superscript"/>
              </w:rPr>
              <w:t>c</w:t>
            </w:r>
            <w:proofErr w:type="spellEnd"/>
          </w:p>
        </w:tc>
      </w:tr>
      <w:tr w:rsidR="006C69B1" w14:paraId="65106648" w14:textId="77777777" w:rsidTr="00826835">
        <w:trPr>
          <w:trHeight w:val="143"/>
        </w:trPr>
        <w:tc>
          <w:tcPr>
            <w:tcW w:w="31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6B7A70" w14:textId="41B535E6" w:rsidR="006C69B1" w:rsidRDefault="006C69B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mergency department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44E1DE" w14:textId="77777777" w:rsidR="006C69B1" w:rsidRDefault="006C69B1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99F0EA" w14:textId="77777777" w:rsidR="006C69B1" w:rsidRDefault="006C69B1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6BC3719" w14:textId="77777777" w:rsidR="006C69B1" w:rsidRDefault="006C69B1">
            <w:pPr>
              <w:spacing w:line="240" w:lineRule="auto"/>
            </w:pPr>
            <w:r>
              <w:t>3.0</w:t>
            </w: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9A77BF" w14:textId="77777777" w:rsidR="006C69B1" w:rsidRDefault="006C69B1">
            <w:pPr>
              <w:spacing w:line="240" w:lineRule="auto"/>
            </w:pPr>
          </w:p>
          <w:p w14:paraId="39F0C709" w14:textId="77777777" w:rsidR="006C69B1" w:rsidRDefault="006C69B1">
            <w:pPr>
              <w:spacing w:line="240" w:lineRule="auto"/>
            </w:pPr>
            <w:r>
              <w:t>3.0</w:t>
            </w:r>
          </w:p>
        </w:tc>
      </w:tr>
      <w:tr w:rsidR="006C69B1" w14:paraId="61AB67DC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5152B4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30B2F8" w14:textId="6A21D0BA" w:rsidR="006C69B1" w:rsidRDefault="006C69B1">
            <w:pPr>
              <w:spacing w:line="240" w:lineRule="auto"/>
            </w:pPr>
            <w:r>
              <w:t xml:space="preserve">Amato </w:t>
            </w:r>
            <w:r>
              <w:t>et al [33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4EB3A2" w14:textId="120D39F0" w:rsidR="006C69B1" w:rsidRDefault="006C69B1">
            <w:pPr>
              <w:spacing w:line="240" w:lineRule="auto"/>
            </w:pPr>
            <w:r>
              <w:t>Harris County, T</w:t>
            </w:r>
            <w:r>
              <w:t>exas</w:t>
            </w:r>
            <w:r>
              <w:t xml:space="preserve"> (986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4DF1AA" w14:textId="77777777" w:rsidR="006C69B1" w:rsidRDefault="006C69B1">
            <w:pPr>
              <w:spacing w:line="240" w:lineRule="auto"/>
            </w:pPr>
            <w:r>
              <w:t>3.82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3D0037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3E28AD" w14:textId="77777777" w:rsidR="006C69B1" w:rsidRDefault="006C69B1">
            <w:pPr>
              <w:spacing w:line="240" w:lineRule="auto"/>
            </w:pPr>
          </w:p>
        </w:tc>
      </w:tr>
      <w:tr w:rsidR="006C69B1" w14:paraId="5A8F2E3C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4BFFC1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BC5C3C" w14:textId="00DE82C9" w:rsidR="006C69B1" w:rsidRDefault="006C69B1">
            <w:pPr>
              <w:spacing w:line="240" w:lineRule="auto"/>
            </w:pPr>
            <w:r>
              <w:t xml:space="preserve">Holmes </w:t>
            </w:r>
            <w:r>
              <w:t>et al [34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2B2031" w14:textId="5ADBA8D6" w:rsidR="006C69B1" w:rsidRDefault="006C69B1">
            <w:pPr>
              <w:spacing w:line="240" w:lineRule="auto"/>
            </w:pPr>
            <w:r>
              <w:t>Fort Worth, T</w:t>
            </w:r>
            <w:r>
              <w:t>exas</w:t>
            </w:r>
            <w:r>
              <w:t xml:space="preserve"> (1613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7EF30E" w14:textId="77777777" w:rsidR="006C69B1" w:rsidRDefault="006C69B1">
            <w:pPr>
              <w:spacing w:line="240" w:lineRule="auto"/>
            </w:pPr>
            <w:r>
              <w:t>3.29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3F5892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35B5E0" w14:textId="77777777" w:rsidR="006C69B1" w:rsidRDefault="006C69B1">
            <w:pPr>
              <w:spacing w:line="240" w:lineRule="auto"/>
            </w:pPr>
          </w:p>
        </w:tc>
      </w:tr>
      <w:tr w:rsidR="006C69B1" w14:paraId="1F7E4DCA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C2D9B8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EDA829" w14:textId="459F8BCC" w:rsidR="006C69B1" w:rsidRDefault="006C69B1">
            <w:pPr>
              <w:spacing w:line="240" w:lineRule="auto"/>
            </w:pPr>
            <w:r>
              <w:t xml:space="preserve">Petrovich </w:t>
            </w:r>
            <w:r>
              <w:t>et al [31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590A1B" w14:textId="35A77D74" w:rsidR="006C69B1" w:rsidRDefault="006C69B1">
            <w:pPr>
              <w:spacing w:line="240" w:lineRule="auto"/>
            </w:pPr>
            <w:r>
              <w:t>Tarrant County, T</w:t>
            </w:r>
            <w:r>
              <w:t>exas</w:t>
            </w:r>
            <w:r>
              <w:t xml:space="preserve"> (451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E58626" w14:textId="77777777" w:rsidR="006C69B1" w:rsidRDefault="006C69B1">
            <w:pPr>
              <w:spacing w:line="240" w:lineRule="auto"/>
            </w:pPr>
            <w:r>
              <w:t>2.59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583F91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B5665" w14:textId="77777777" w:rsidR="006C69B1" w:rsidRDefault="006C69B1">
            <w:pPr>
              <w:spacing w:line="240" w:lineRule="auto"/>
            </w:pPr>
          </w:p>
        </w:tc>
      </w:tr>
      <w:tr w:rsidR="006C69B1" w14:paraId="27322739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5E49D2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7B03D7" w14:textId="12271BB2" w:rsidR="006C69B1" w:rsidRDefault="006C69B1">
            <w:pPr>
              <w:spacing w:line="240" w:lineRule="auto"/>
            </w:pPr>
            <w:r>
              <w:t xml:space="preserve">Schiefelbein </w:t>
            </w:r>
            <w:r>
              <w:t>et al [32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4F378E" w14:textId="371B151D" w:rsidR="006C69B1" w:rsidRDefault="006C69B1">
            <w:pPr>
              <w:spacing w:line="240" w:lineRule="auto"/>
            </w:pPr>
            <w:r>
              <w:t>Austin</w:t>
            </w:r>
            <w:r>
              <w:t>,</w:t>
            </w:r>
            <w:r>
              <w:t xml:space="preserve"> T</w:t>
            </w:r>
            <w:r>
              <w:t>exas</w:t>
            </w:r>
            <w:r>
              <w:t xml:space="preserve"> (2401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13245D" w14:textId="77777777" w:rsidR="006C69B1" w:rsidRDefault="006C69B1">
            <w:pPr>
              <w:spacing w:line="240" w:lineRule="auto"/>
            </w:pPr>
            <w:r>
              <w:t>3.30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670590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4D2FDE" w14:textId="77777777" w:rsidR="006C69B1" w:rsidRDefault="006C69B1">
            <w:pPr>
              <w:spacing w:line="240" w:lineRule="auto"/>
            </w:pPr>
          </w:p>
        </w:tc>
      </w:tr>
      <w:tr w:rsidR="006C69B1" w14:paraId="3BC5985E" w14:textId="77777777" w:rsidTr="00954845">
        <w:tc>
          <w:tcPr>
            <w:tcW w:w="313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78BCD" w14:textId="1256EC68" w:rsidR="006C69B1" w:rsidRDefault="006C69B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patient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5B0600" w14:textId="77777777" w:rsidR="006C69B1" w:rsidRDefault="006C69B1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01EF43" w14:textId="77777777" w:rsidR="006C69B1" w:rsidRDefault="006C69B1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44BF32" w14:textId="77777777" w:rsidR="006C69B1" w:rsidRDefault="006C69B1">
            <w:pPr>
              <w:spacing w:line="240" w:lineRule="auto"/>
            </w:pPr>
            <w:r>
              <w:t>2.0</w:t>
            </w: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67C38C" w14:textId="77777777" w:rsidR="006C69B1" w:rsidRDefault="006C69B1">
            <w:pPr>
              <w:spacing w:line="240" w:lineRule="auto"/>
            </w:pPr>
            <w:r>
              <w:t>2.0</w:t>
            </w:r>
          </w:p>
        </w:tc>
      </w:tr>
      <w:tr w:rsidR="006C69B1" w14:paraId="6AB794E0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15029A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732511" w14:textId="12A3DAFE" w:rsidR="006C69B1" w:rsidRDefault="006C69B1">
            <w:pPr>
              <w:spacing w:line="240" w:lineRule="auto"/>
            </w:pPr>
            <w:r>
              <w:t xml:space="preserve">Buck </w:t>
            </w:r>
            <w:r>
              <w:t>et al [35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61CBA1" w14:textId="2EBD2280" w:rsidR="006C69B1" w:rsidRDefault="006C69B1">
            <w:pPr>
              <w:spacing w:line="240" w:lineRule="auto"/>
            </w:pPr>
            <w:r>
              <w:t>Harris County, T</w:t>
            </w:r>
            <w:r>
              <w:t>exas</w:t>
            </w:r>
            <w:r>
              <w:t xml:space="preserve"> (331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CD99C9" w14:textId="77777777" w:rsidR="006C69B1" w:rsidRDefault="006C69B1">
            <w:pPr>
              <w:spacing w:line="240" w:lineRule="auto"/>
            </w:pPr>
            <w:r>
              <w:t>3.02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173A2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DEFDC" w14:textId="77777777" w:rsidR="006C69B1" w:rsidRDefault="006C69B1">
            <w:pPr>
              <w:spacing w:line="240" w:lineRule="auto"/>
            </w:pPr>
          </w:p>
        </w:tc>
      </w:tr>
      <w:tr w:rsidR="006C69B1" w14:paraId="5DC06E8B" w14:textId="77777777" w:rsidTr="006C69B1">
        <w:tc>
          <w:tcPr>
            <w:tcW w:w="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2430DF" w14:textId="77777777" w:rsidR="006C69B1" w:rsidRDefault="006C69B1">
            <w:pPr>
              <w:spacing w:line="240" w:lineRule="auto"/>
            </w:pP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D739EE" w14:textId="4811923E" w:rsidR="006C69B1" w:rsidRDefault="006C69B1">
            <w:pPr>
              <w:spacing w:line="240" w:lineRule="auto"/>
            </w:pPr>
            <w:r>
              <w:t xml:space="preserve">Petrovich </w:t>
            </w:r>
            <w:r>
              <w:t>[31]</w:t>
            </w:r>
          </w:p>
        </w:tc>
        <w:tc>
          <w:tcPr>
            <w:tcW w:w="1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D63029" w14:textId="73508A16" w:rsidR="006C69B1" w:rsidRDefault="006C69B1">
            <w:pPr>
              <w:spacing w:line="240" w:lineRule="auto"/>
            </w:pPr>
            <w:r>
              <w:t>Tarrant County, T</w:t>
            </w:r>
            <w:r>
              <w:t>exas</w:t>
            </w:r>
            <w:r>
              <w:t xml:space="preserve"> (222)</w:t>
            </w:r>
          </w:p>
        </w:tc>
        <w:tc>
          <w:tcPr>
            <w:tcW w:w="1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02606D" w14:textId="77777777" w:rsidR="006C69B1" w:rsidRDefault="006C69B1">
            <w:pPr>
              <w:spacing w:line="240" w:lineRule="auto"/>
            </w:pPr>
            <w:r>
              <w:t>1.35</w:t>
            </w:r>
          </w:p>
        </w:tc>
        <w:tc>
          <w:tcPr>
            <w:tcW w:w="1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9ECAB" w14:textId="77777777" w:rsidR="006C69B1" w:rsidRDefault="006C69B1">
            <w:pPr>
              <w:spacing w:line="240" w:lineRule="auto"/>
            </w:pPr>
          </w:p>
        </w:tc>
        <w:tc>
          <w:tcPr>
            <w:tcW w:w="13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39495F" w14:textId="77777777" w:rsidR="006C69B1" w:rsidRDefault="006C69B1">
            <w:pPr>
              <w:spacing w:line="240" w:lineRule="auto"/>
            </w:pPr>
          </w:p>
        </w:tc>
      </w:tr>
    </w:tbl>
    <w:p w14:paraId="3A5DAAB4" w14:textId="276638A4" w:rsidR="006C69B1" w:rsidRDefault="006C69B1" w:rsidP="006C69B1">
      <w:pPr>
        <w:pStyle w:val="NoSpacing"/>
      </w:pPr>
      <w:proofErr w:type="spellStart"/>
      <w:proofErr w:type="gramStart"/>
      <w:r>
        <w:rPr>
          <w:vertAlign w:val="superscript"/>
        </w:rPr>
        <w:t>a</w:t>
      </w:r>
      <w:r>
        <w:t>Refers</w:t>
      </w:r>
      <w:proofErr w:type="spellEnd"/>
      <w:proofErr w:type="gramEnd"/>
      <w:r>
        <w:t xml:space="preserve"> only to the number of </w:t>
      </w:r>
      <w:r w:rsidR="00294699">
        <w:t>people experiencing</w:t>
      </w:r>
      <w:r>
        <w:t xml:space="preserve"> </w:t>
      </w:r>
      <w:r w:rsidR="00294699">
        <w:t xml:space="preserve">homelessness </w:t>
      </w:r>
      <w:r>
        <w:t>in each study.</w:t>
      </w:r>
    </w:p>
    <w:p w14:paraId="366A9DEC" w14:textId="77777777" w:rsidR="006C69B1" w:rsidRDefault="006C69B1" w:rsidP="006C69B1">
      <w:pPr>
        <w:pStyle w:val="NoSpacing"/>
      </w:pPr>
      <w:proofErr w:type="spellStart"/>
      <w:r>
        <w:rPr>
          <w:vertAlign w:val="superscript"/>
        </w:rPr>
        <w:t>b</w:t>
      </w:r>
      <w:r>
        <w:t>Among</w:t>
      </w:r>
      <w:proofErr w:type="spellEnd"/>
      <w:r>
        <w:t xml:space="preserve"> those who used this healthcare service.</w:t>
      </w:r>
    </w:p>
    <w:p w14:paraId="5114F68F" w14:textId="518C7C7A" w:rsidR="001E242A" w:rsidRDefault="006C69B1" w:rsidP="00294699">
      <w:pPr>
        <w:pStyle w:val="NoSpacing"/>
      </w:pPr>
      <w:proofErr w:type="spellStart"/>
      <w:r>
        <w:rPr>
          <w:vertAlign w:val="superscript"/>
        </w:rPr>
        <w:t>c</w:t>
      </w:r>
      <w:r>
        <w:t>Rounded</w:t>
      </w:r>
      <w:proofErr w:type="spellEnd"/>
      <w:r>
        <w:t xml:space="preserve"> off to the nearest whole number.</w:t>
      </w:r>
    </w:p>
    <w:sectPr w:rsidR="001E2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B1"/>
    <w:rsid w:val="000C0D65"/>
    <w:rsid w:val="001E242A"/>
    <w:rsid w:val="00294699"/>
    <w:rsid w:val="004534B3"/>
    <w:rsid w:val="004C6B73"/>
    <w:rsid w:val="004D75DE"/>
    <w:rsid w:val="005D5A1D"/>
    <w:rsid w:val="006C69B1"/>
    <w:rsid w:val="007D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AD12A"/>
  <w15:chartTrackingRefBased/>
  <w15:docId w15:val="{0F008B54-82B3-4E2C-8FA7-DC02D528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B1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9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9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E24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9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9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9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9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9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9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242A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6C6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9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9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6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9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6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9B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6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9B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69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9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9B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C69B1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6C69B1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jrnlpatterns">
    <w:name w:val="jrnlpatterns"/>
    <w:basedOn w:val="DefaultParagraphFont"/>
    <w:rsid w:val="00294699"/>
  </w:style>
  <w:style w:type="character" w:customStyle="1" w:styleId="ins">
    <w:name w:val="ins"/>
    <w:basedOn w:val="DefaultParagraphFont"/>
    <w:rsid w:val="00294699"/>
  </w:style>
  <w:style w:type="character" w:customStyle="1" w:styleId="del">
    <w:name w:val="del"/>
    <w:basedOn w:val="DefaultParagraphFont"/>
    <w:rsid w:val="00294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77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5-03-03T20:53:00Z</dcterms:created>
  <dcterms:modified xsi:type="dcterms:W3CDTF">2025-03-04T19:17:00Z</dcterms:modified>
</cp:coreProperties>
</file>